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ECD22" w14:textId="3E1F32B3" w:rsidR="00D24C30" w:rsidRPr="00127162" w:rsidRDefault="00970588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bookmarkStart w:id="0" w:name="_Hlk130229179"/>
      <w:r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DD51B8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R</w:t>
      </w:r>
      <w:r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1</w:t>
      </w:r>
      <w:r w:rsidR="004E1A0E"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. The enriched phosphorylation related pathways of regulation with the </w:t>
      </w:r>
      <w:proofErr w:type="spellStart"/>
      <w:r w:rsidR="004E1A0E"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ceRNA</w:t>
      </w:r>
      <w:proofErr w:type="spellEnd"/>
      <w:r w:rsidR="00586A49"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</w:t>
      </w:r>
      <w:r w:rsidR="004E1A0E"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network</w:t>
      </w:r>
      <w:r w:rsidR="00586A49"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1156"/>
        <w:gridCol w:w="3586"/>
        <w:gridCol w:w="897"/>
        <w:gridCol w:w="845"/>
        <w:gridCol w:w="846"/>
        <w:gridCol w:w="845"/>
        <w:gridCol w:w="687"/>
      </w:tblGrid>
      <w:tr w:rsidR="00127162" w14:paraId="30BA7C4B" w14:textId="77777777" w:rsidTr="00CB58D7">
        <w:trPr>
          <w:trHeight w:val="454"/>
        </w:trPr>
        <w:tc>
          <w:tcPr>
            <w:tcW w:w="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B457ED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O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1FC85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6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564B7C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ABA9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65926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6FC85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proofErr w:type="gramStart"/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djust</w:t>
            </w:r>
            <w:proofErr w:type="gram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23B93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47E9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</w:tr>
      <w:tr w:rsidR="00127162" w14:paraId="396F8708" w14:textId="77777777" w:rsidTr="00CB58D7">
        <w:trPr>
          <w:trHeight w:val="454"/>
        </w:trPr>
        <w:tc>
          <w:tcPr>
            <w:tcW w:w="479" w:type="dxa"/>
            <w:tcBorders>
              <w:top w:val="single" w:sz="12" w:space="0" w:color="auto"/>
            </w:tcBorders>
            <w:vAlign w:val="center"/>
          </w:tcPr>
          <w:p w14:paraId="7D3F1DB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14:paraId="7962DDF9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170</w:t>
            </w:r>
          </w:p>
        </w:tc>
        <w:tc>
          <w:tcPr>
            <w:tcW w:w="3654" w:type="dxa"/>
            <w:tcBorders>
              <w:top w:val="single" w:sz="12" w:space="0" w:color="auto"/>
            </w:tcBorders>
            <w:vAlign w:val="center"/>
          </w:tcPr>
          <w:p w14:paraId="60EA8F2B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idoxal phosphate binding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1834C4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/1769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510EEB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5A3D16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8A54936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vAlign w:val="center"/>
          </w:tcPr>
          <w:p w14:paraId="27F692E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T</w:t>
            </w:r>
          </w:p>
        </w:tc>
      </w:tr>
      <w:tr w:rsidR="00970588" w14:paraId="5BDB0E28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069C1E31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7" w:type="dxa"/>
            <w:vAlign w:val="center"/>
          </w:tcPr>
          <w:p w14:paraId="2E3F00F0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8083</w:t>
            </w:r>
          </w:p>
        </w:tc>
        <w:tc>
          <w:tcPr>
            <w:tcW w:w="3654" w:type="dxa"/>
            <w:vAlign w:val="center"/>
          </w:tcPr>
          <w:p w14:paraId="4213C770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tidyl-tyrosine</w:t>
            </w:r>
            <w:proofErr w:type="gramEnd"/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utophosphorylation</w:t>
            </w:r>
          </w:p>
        </w:tc>
        <w:tc>
          <w:tcPr>
            <w:tcW w:w="851" w:type="dxa"/>
            <w:vAlign w:val="center"/>
          </w:tcPr>
          <w:p w14:paraId="0BD6DBC6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/18670</w:t>
            </w:r>
          </w:p>
        </w:tc>
        <w:tc>
          <w:tcPr>
            <w:tcW w:w="850" w:type="dxa"/>
            <w:vAlign w:val="center"/>
          </w:tcPr>
          <w:p w14:paraId="4CB9E45D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851" w:type="dxa"/>
            <w:vAlign w:val="center"/>
          </w:tcPr>
          <w:p w14:paraId="127AAEC9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850" w:type="dxa"/>
            <w:vAlign w:val="center"/>
          </w:tcPr>
          <w:p w14:paraId="0790172F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626" w:type="dxa"/>
            <w:vAlign w:val="center"/>
          </w:tcPr>
          <w:p w14:paraId="3DD62876" w14:textId="77777777" w:rsidR="00970588" w:rsidRPr="00127162" w:rsidRDefault="00970588" w:rsidP="00A5342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5E6B8D0B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7DBB05D2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07" w:type="dxa"/>
            <w:vAlign w:val="center"/>
          </w:tcPr>
          <w:p w14:paraId="0ADB3BB5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1784</w:t>
            </w:r>
          </w:p>
        </w:tc>
        <w:tc>
          <w:tcPr>
            <w:tcW w:w="3654" w:type="dxa"/>
            <w:vAlign w:val="center"/>
          </w:tcPr>
          <w:p w14:paraId="178E5052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otyrosine</w:t>
            </w:r>
            <w:proofErr w:type="spellEnd"/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sidue binding</w:t>
            </w:r>
          </w:p>
        </w:tc>
        <w:tc>
          <w:tcPr>
            <w:tcW w:w="851" w:type="dxa"/>
            <w:vAlign w:val="center"/>
          </w:tcPr>
          <w:p w14:paraId="49AC0ACB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/17697</w:t>
            </w:r>
          </w:p>
        </w:tc>
        <w:tc>
          <w:tcPr>
            <w:tcW w:w="850" w:type="dxa"/>
            <w:vAlign w:val="center"/>
          </w:tcPr>
          <w:p w14:paraId="6826DFA4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851" w:type="dxa"/>
            <w:vAlign w:val="center"/>
          </w:tcPr>
          <w:p w14:paraId="365E84E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50" w:type="dxa"/>
            <w:vAlign w:val="center"/>
          </w:tcPr>
          <w:p w14:paraId="631C473C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626" w:type="dxa"/>
            <w:vAlign w:val="center"/>
          </w:tcPr>
          <w:p w14:paraId="4EE5BC09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30FAACC7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5F0ECECA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7" w:type="dxa"/>
            <w:vAlign w:val="center"/>
          </w:tcPr>
          <w:p w14:paraId="561FF585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10863</w:t>
            </w:r>
          </w:p>
        </w:tc>
        <w:tc>
          <w:tcPr>
            <w:tcW w:w="3654" w:type="dxa"/>
            <w:vAlign w:val="center"/>
          </w:tcPr>
          <w:p w14:paraId="231ADCD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 regulation of phospholipase C activity</w:t>
            </w:r>
          </w:p>
        </w:tc>
        <w:tc>
          <w:tcPr>
            <w:tcW w:w="851" w:type="dxa"/>
            <w:vAlign w:val="center"/>
          </w:tcPr>
          <w:p w14:paraId="5897D33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/18670</w:t>
            </w:r>
          </w:p>
        </w:tc>
        <w:tc>
          <w:tcPr>
            <w:tcW w:w="850" w:type="dxa"/>
            <w:vAlign w:val="center"/>
          </w:tcPr>
          <w:p w14:paraId="538DCE86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851" w:type="dxa"/>
            <w:vAlign w:val="center"/>
          </w:tcPr>
          <w:p w14:paraId="0238CEB7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850" w:type="dxa"/>
            <w:vAlign w:val="center"/>
          </w:tcPr>
          <w:p w14:paraId="585EE266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626" w:type="dxa"/>
            <w:vAlign w:val="center"/>
          </w:tcPr>
          <w:p w14:paraId="4B204B6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4F54DE5E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1BC324C3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7" w:type="dxa"/>
            <w:vAlign w:val="center"/>
          </w:tcPr>
          <w:p w14:paraId="286617D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1900274</w:t>
            </w:r>
          </w:p>
        </w:tc>
        <w:tc>
          <w:tcPr>
            <w:tcW w:w="3654" w:type="dxa"/>
            <w:vAlign w:val="center"/>
          </w:tcPr>
          <w:p w14:paraId="6FAD8C7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phospholipase C activity</w:t>
            </w:r>
          </w:p>
        </w:tc>
        <w:tc>
          <w:tcPr>
            <w:tcW w:w="851" w:type="dxa"/>
            <w:vAlign w:val="center"/>
          </w:tcPr>
          <w:p w14:paraId="6FF37B23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/18670</w:t>
            </w:r>
          </w:p>
        </w:tc>
        <w:tc>
          <w:tcPr>
            <w:tcW w:w="850" w:type="dxa"/>
            <w:vAlign w:val="center"/>
          </w:tcPr>
          <w:p w14:paraId="6AC7E4EC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851" w:type="dxa"/>
            <w:vAlign w:val="center"/>
          </w:tcPr>
          <w:p w14:paraId="11A631A4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850" w:type="dxa"/>
            <w:vAlign w:val="center"/>
          </w:tcPr>
          <w:p w14:paraId="2FCB1674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626" w:type="dxa"/>
            <w:vAlign w:val="center"/>
          </w:tcPr>
          <w:p w14:paraId="1D292A9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711FE4E5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05E3965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07" w:type="dxa"/>
            <w:vAlign w:val="center"/>
          </w:tcPr>
          <w:p w14:paraId="070C3BF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45309</w:t>
            </w:r>
          </w:p>
        </w:tc>
        <w:tc>
          <w:tcPr>
            <w:tcW w:w="3654" w:type="dxa"/>
            <w:vAlign w:val="center"/>
          </w:tcPr>
          <w:p w14:paraId="7B642AF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phosphorylated amino acid binding</w:t>
            </w:r>
          </w:p>
        </w:tc>
        <w:tc>
          <w:tcPr>
            <w:tcW w:w="851" w:type="dxa"/>
            <w:vAlign w:val="center"/>
          </w:tcPr>
          <w:p w14:paraId="4CD1628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/17697</w:t>
            </w:r>
          </w:p>
        </w:tc>
        <w:tc>
          <w:tcPr>
            <w:tcW w:w="850" w:type="dxa"/>
            <w:vAlign w:val="center"/>
          </w:tcPr>
          <w:p w14:paraId="17BEC22C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851" w:type="dxa"/>
            <w:vAlign w:val="center"/>
          </w:tcPr>
          <w:p w14:paraId="0C2BCAA2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50" w:type="dxa"/>
            <w:vAlign w:val="center"/>
          </w:tcPr>
          <w:p w14:paraId="0709689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626" w:type="dxa"/>
            <w:vAlign w:val="center"/>
          </w:tcPr>
          <w:p w14:paraId="0EFF3EFB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7A04AC79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6F9D0A7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7" w:type="dxa"/>
            <w:vAlign w:val="center"/>
          </w:tcPr>
          <w:p w14:paraId="76A873CA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10518</w:t>
            </w:r>
          </w:p>
        </w:tc>
        <w:tc>
          <w:tcPr>
            <w:tcW w:w="3654" w:type="dxa"/>
            <w:vAlign w:val="center"/>
          </w:tcPr>
          <w:p w14:paraId="376EFB81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 regulation of phospholipase activity</w:t>
            </w:r>
          </w:p>
        </w:tc>
        <w:tc>
          <w:tcPr>
            <w:tcW w:w="851" w:type="dxa"/>
            <w:vAlign w:val="center"/>
          </w:tcPr>
          <w:p w14:paraId="37B345BA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/18670</w:t>
            </w:r>
          </w:p>
        </w:tc>
        <w:tc>
          <w:tcPr>
            <w:tcW w:w="850" w:type="dxa"/>
            <w:vAlign w:val="center"/>
          </w:tcPr>
          <w:p w14:paraId="7386BD72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851" w:type="dxa"/>
            <w:vAlign w:val="center"/>
          </w:tcPr>
          <w:p w14:paraId="131EA631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850" w:type="dxa"/>
            <w:vAlign w:val="center"/>
          </w:tcPr>
          <w:p w14:paraId="19DA6F4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626" w:type="dxa"/>
            <w:vAlign w:val="center"/>
          </w:tcPr>
          <w:p w14:paraId="6BECE471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38F5DD21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20598DA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07" w:type="dxa"/>
            <w:vAlign w:val="center"/>
          </w:tcPr>
          <w:p w14:paraId="269CF91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10517</w:t>
            </w:r>
          </w:p>
        </w:tc>
        <w:tc>
          <w:tcPr>
            <w:tcW w:w="3654" w:type="dxa"/>
            <w:vAlign w:val="center"/>
          </w:tcPr>
          <w:p w14:paraId="6F0CDFF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phospholipase activity</w:t>
            </w:r>
          </w:p>
        </w:tc>
        <w:tc>
          <w:tcPr>
            <w:tcW w:w="851" w:type="dxa"/>
            <w:vAlign w:val="center"/>
          </w:tcPr>
          <w:p w14:paraId="5BF9D7AE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/18670</w:t>
            </w:r>
          </w:p>
        </w:tc>
        <w:tc>
          <w:tcPr>
            <w:tcW w:w="850" w:type="dxa"/>
            <w:vAlign w:val="center"/>
          </w:tcPr>
          <w:p w14:paraId="1AD42846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851" w:type="dxa"/>
            <w:vAlign w:val="center"/>
          </w:tcPr>
          <w:p w14:paraId="5819B4C9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0</w:t>
            </w:r>
          </w:p>
        </w:tc>
        <w:tc>
          <w:tcPr>
            <w:tcW w:w="850" w:type="dxa"/>
            <w:vAlign w:val="center"/>
          </w:tcPr>
          <w:p w14:paraId="6D39551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626" w:type="dxa"/>
            <w:vAlign w:val="center"/>
          </w:tcPr>
          <w:p w14:paraId="4B81430B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  <w:tr w:rsidR="00127162" w14:paraId="3B887A1B" w14:textId="77777777" w:rsidTr="00CB58D7">
        <w:trPr>
          <w:trHeight w:val="454"/>
        </w:trPr>
        <w:tc>
          <w:tcPr>
            <w:tcW w:w="479" w:type="dxa"/>
            <w:vAlign w:val="center"/>
          </w:tcPr>
          <w:p w14:paraId="4B31168D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07" w:type="dxa"/>
            <w:vAlign w:val="center"/>
          </w:tcPr>
          <w:p w14:paraId="353AF7B7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51219</w:t>
            </w:r>
          </w:p>
        </w:tc>
        <w:tc>
          <w:tcPr>
            <w:tcW w:w="3654" w:type="dxa"/>
            <w:vAlign w:val="center"/>
          </w:tcPr>
          <w:p w14:paraId="323DEED0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oprotein binding</w:t>
            </w:r>
          </w:p>
        </w:tc>
        <w:tc>
          <w:tcPr>
            <w:tcW w:w="851" w:type="dxa"/>
            <w:vAlign w:val="center"/>
          </w:tcPr>
          <w:p w14:paraId="0CFF786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/17697</w:t>
            </w:r>
          </w:p>
        </w:tc>
        <w:tc>
          <w:tcPr>
            <w:tcW w:w="850" w:type="dxa"/>
            <w:vAlign w:val="center"/>
          </w:tcPr>
          <w:p w14:paraId="3FBAF543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851" w:type="dxa"/>
            <w:vAlign w:val="center"/>
          </w:tcPr>
          <w:p w14:paraId="025FF01F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850" w:type="dxa"/>
            <w:vAlign w:val="center"/>
          </w:tcPr>
          <w:p w14:paraId="358B9481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626" w:type="dxa"/>
            <w:vAlign w:val="center"/>
          </w:tcPr>
          <w:p w14:paraId="46CCD808" w14:textId="77777777" w:rsidR="00970588" w:rsidRPr="00127162" w:rsidRDefault="00970588" w:rsidP="00A5342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L2</w:t>
            </w:r>
          </w:p>
        </w:tc>
      </w:tr>
    </w:tbl>
    <w:p w14:paraId="721ADAB6" w14:textId="7389A4E6" w:rsidR="00970588" w:rsidRDefault="00970588"/>
    <w:p w14:paraId="0287F7C1" w14:textId="77777777" w:rsidR="0000397E" w:rsidRDefault="0000397E">
      <w:pPr>
        <w:rPr>
          <w:rFonts w:hint="eastAsia"/>
        </w:rPr>
      </w:pPr>
    </w:p>
    <w:p w14:paraId="65FEF7D6" w14:textId="16D6EC38" w:rsidR="00CB58D7" w:rsidRDefault="00CB58D7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R2</w:t>
      </w:r>
      <w:r w:rsidRPr="0012716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.</w:t>
      </w:r>
      <w:r w:rsidR="0032467A" w:rsidRPr="0032467A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The </w:t>
      </w:r>
      <w:r w:rsidR="0032467A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m</w:t>
      </w:r>
      <w:r w:rsidR="0032467A" w:rsidRPr="0032467A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iRNA expression, p-value, and predicted sources</w:t>
      </w:r>
      <w:r w:rsidR="0032467A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Style w:val="a7"/>
        <w:tblW w:w="94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003"/>
        <w:gridCol w:w="1123"/>
        <w:gridCol w:w="1276"/>
        <w:gridCol w:w="1134"/>
        <w:gridCol w:w="708"/>
        <w:gridCol w:w="1487"/>
        <w:gridCol w:w="1146"/>
      </w:tblGrid>
      <w:tr w:rsidR="00A80B36" w14:paraId="12058C98" w14:textId="7DE41B5F" w:rsidTr="00251107">
        <w:trPr>
          <w:trHeight w:val="454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14:paraId="3B699162" w14:textId="7E06EDEA" w:rsidR="00A80B36" w:rsidRPr="00CB58D7" w:rsidRDefault="00B87801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 </w:t>
            </w:r>
            <w:r w:rsidR="00A80B36"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53D279AA" w14:textId="7BC064A5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14:paraId="5BFB274E" w14:textId="5F00CD4F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iRDB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D1FB8D9" w14:textId="44328B41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iRTarBas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5032AAE" w14:textId="5F1C4586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rgetScan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5894AD8" w14:textId="650F0F20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p w14:paraId="2F09476A" w14:textId="39D6FBEA" w:rsidR="00A80B36" w:rsidRPr="00CB58D7" w:rsidRDefault="00A80B36" w:rsidP="00A80B3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529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veExpression</w:t>
            </w:r>
            <w:proofErr w:type="spellEnd"/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B123C" w14:textId="4E637332" w:rsidR="00A80B36" w:rsidRPr="00CB58D7" w:rsidRDefault="00A80B36" w:rsidP="00A80B3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71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92981" w14:paraId="53AEE150" w14:textId="13FFE396" w:rsidTr="00A95293">
        <w:trPr>
          <w:trHeight w:val="454"/>
        </w:trPr>
        <w:tc>
          <w:tcPr>
            <w:tcW w:w="1545" w:type="dxa"/>
            <w:tcBorders>
              <w:top w:val="single" w:sz="12" w:space="0" w:color="auto"/>
            </w:tcBorders>
          </w:tcPr>
          <w:p w14:paraId="367DE25F" w14:textId="30E31F8D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4-3p</w:t>
            </w:r>
          </w:p>
        </w:tc>
        <w:tc>
          <w:tcPr>
            <w:tcW w:w="1003" w:type="dxa"/>
            <w:tcBorders>
              <w:top w:val="single" w:sz="12" w:space="0" w:color="auto"/>
            </w:tcBorders>
          </w:tcPr>
          <w:p w14:paraId="26EB852E" w14:textId="30111DD1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MP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166239DF" w14:textId="0A8A9F3A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152CDF1" w14:textId="5B91D335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0B37DA6" w14:textId="02E36CF3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0E8471C" w14:textId="05D77013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14:paraId="59FCD61C" w14:textId="7448D0EC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376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5ACAA903" w14:textId="66B9740A" w:rsidR="00592981" w:rsidRPr="00CB58D7" w:rsidRDefault="00592981" w:rsidP="005929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592981" w14:paraId="5428BFBC" w14:textId="1A3EEB8C" w:rsidTr="00A95293">
        <w:trPr>
          <w:trHeight w:val="454"/>
        </w:trPr>
        <w:tc>
          <w:tcPr>
            <w:tcW w:w="1545" w:type="dxa"/>
          </w:tcPr>
          <w:p w14:paraId="77069E8A" w14:textId="2CF16055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590-5p</w:t>
            </w:r>
          </w:p>
        </w:tc>
        <w:tc>
          <w:tcPr>
            <w:tcW w:w="1003" w:type="dxa"/>
          </w:tcPr>
          <w:p w14:paraId="0B997B88" w14:textId="5B2AF8E3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1123" w:type="dxa"/>
          </w:tcPr>
          <w:p w14:paraId="53FD043A" w14:textId="49321A1D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C97F4B8" w14:textId="5C42C688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C9413E7" w14:textId="5FC1D6CD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14:paraId="37CC75B0" w14:textId="68995E45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39CBA293" w14:textId="6671F00E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64</w:t>
            </w:r>
          </w:p>
        </w:tc>
        <w:tc>
          <w:tcPr>
            <w:tcW w:w="1146" w:type="dxa"/>
          </w:tcPr>
          <w:p w14:paraId="7ADF2CCD" w14:textId="4896A895" w:rsidR="00592981" w:rsidRPr="00CB58D7" w:rsidRDefault="00592981" w:rsidP="005929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</w:tr>
      <w:tr w:rsidR="00592981" w14:paraId="120E2C0A" w14:textId="77777777" w:rsidTr="00A95293">
        <w:trPr>
          <w:trHeight w:val="454"/>
        </w:trPr>
        <w:tc>
          <w:tcPr>
            <w:tcW w:w="1545" w:type="dxa"/>
          </w:tcPr>
          <w:p w14:paraId="3AD97B74" w14:textId="56CE46D3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-miR-27a-3p</w:t>
            </w:r>
          </w:p>
        </w:tc>
        <w:tc>
          <w:tcPr>
            <w:tcW w:w="1003" w:type="dxa"/>
          </w:tcPr>
          <w:p w14:paraId="4461DC12" w14:textId="427FFFAB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1123" w:type="dxa"/>
          </w:tcPr>
          <w:p w14:paraId="79446A97" w14:textId="438015FE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50BA0AB5" w14:textId="23D88712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C39924E" w14:textId="44C27031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8" w:type="dxa"/>
          </w:tcPr>
          <w:p w14:paraId="17AE77EE" w14:textId="7256D98B" w:rsidR="00592981" w:rsidRPr="00CB58D7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58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14:paraId="1B3BA4C7" w14:textId="08E4B039" w:rsidR="00592981" w:rsidRPr="00A95293" w:rsidRDefault="00592981" w:rsidP="0059298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252</w:t>
            </w:r>
          </w:p>
        </w:tc>
        <w:tc>
          <w:tcPr>
            <w:tcW w:w="1146" w:type="dxa"/>
          </w:tcPr>
          <w:p w14:paraId="5A2D2C6D" w14:textId="48491E99" w:rsidR="00592981" w:rsidRPr="00A95293" w:rsidRDefault="00592981" w:rsidP="005929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5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</w:tbl>
    <w:p w14:paraId="5E285904" w14:textId="3DC3F60A" w:rsidR="00CB58D7" w:rsidRDefault="00CB58D7"/>
    <w:p w14:paraId="21C2B753" w14:textId="77777777" w:rsidR="0032467A" w:rsidRDefault="0032467A"/>
    <w:sectPr w:rsidR="0032467A" w:rsidSect="0056720C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CD09D" w14:textId="77777777" w:rsidR="00963E53" w:rsidRDefault="00963E53" w:rsidP="00BC5358">
      <w:r>
        <w:separator/>
      </w:r>
    </w:p>
  </w:endnote>
  <w:endnote w:type="continuationSeparator" w:id="0">
    <w:p w14:paraId="2E09A080" w14:textId="77777777" w:rsidR="00963E53" w:rsidRDefault="00963E53" w:rsidP="00BC5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2EE23" w14:textId="77777777" w:rsidR="00963E53" w:rsidRDefault="00963E53" w:rsidP="00BC5358">
      <w:r>
        <w:separator/>
      </w:r>
    </w:p>
  </w:footnote>
  <w:footnote w:type="continuationSeparator" w:id="0">
    <w:p w14:paraId="6A016EE2" w14:textId="77777777" w:rsidR="00963E53" w:rsidRDefault="00963E53" w:rsidP="00BC5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6A7"/>
    <w:rsid w:val="0000397E"/>
    <w:rsid w:val="00033AD2"/>
    <w:rsid w:val="00037383"/>
    <w:rsid w:val="00072A42"/>
    <w:rsid w:val="000B3CFD"/>
    <w:rsid w:val="00127162"/>
    <w:rsid w:val="0017686B"/>
    <w:rsid w:val="00261BC8"/>
    <w:rsid w:val="0028026B"/>
    <w:rsid w:val="0032467A"/>
    <w:rsid w:val="004023C1"/>
    <w:rsid w:val="004E1A0E"/>
    <w:rsid w:val="0056720C"/>
    <w:rsid w:val="00586A49"/>
    <w:rsid w:val="00592981"/>
    <w:rsid w:val="005A5D17"/>
    <w:rsid w:val="00607CBE"/>
    <w:rsid w:val="0068278D"/>
    <w:rsid w:val="0068733A"/>
    <w:rsid w:val="008C1FD7"/>
    <w:rsid w:val="00963E53"/>
    <w:rsid w:val="00970588"/>
    <w:rsid w:val="009F56A7"/>
    <w:rsid w:val="00A313AA"/>
    <w:rsid w:val="00A5342A"/>
    <w:rsid w:val="00A80B36"/>
    <w:rsid w:val="00A95293"/>
    <w:rsid w:val="00B87801"/>
    <w:rsid w:val="00BC5358"/>
    <w:rsid w:val="00CB58D7"/>
    <w:rsid w:val="00D24C30"/>
    <w:rsid w:val="00D36611"/>
    <w:rsid w:val="00D927E7"/>
    <w:rsid w:val="00DD51B8"/>
    <w:rsid w:val="00DE7FA0"/>
    <w:rsid w:val="00FC207E"/>
    <w:rsid w:val="00FD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65706"/>
  <w15:chartTrackingRefBased/>
  <w15:docId w15:val="{C615723F-386A-4D08-9E42-C132E4D0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358"/>
    <w:rPr>
      <w:sz w:val="18"/>
      <w:szCs w:val="18"/>
    </w:rPr>
  </w:style>
  <w:style w:type="table" w:styleId="a7">
    <w:name w:val="Table Grid"/>
    <w:basedOn w:val="a1"/>
    <w:uiPriority w:val="39"/>
    <w:rsid w:val="00BC5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shuai6599@163.com</dc:creator>
  <cp:keywords/>
  <dc:description/>
  <cp:lastModifiedBy>caoshuai6599@163.com</cp:lastModifiedBy>
  <cp:revision>39</cp:revision>
  <dcterms:created xsi:type="dcterms:W3CDTF">2023-03-20T09:39:00Z</dcterms:created>
  <dcterms:modified xsi:type="dcterms:W3CDTF">2023-03-21T03:13:00Z</dcterms:modified>
</cp:coreProperties>
</file>